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E1E" w:rsidRPr="006070C4" w:rsidRDefault="002F4F40">
      <w:pPr>
        <w:rPr>
          <w:b/>
        </w:rPr>
      </w:pPr>
      <w:bookmarkStart w:id="0" w:name="_GoBack"/>
      <w:bookmarkEnd w:id="0"/>
      <w:r w:rsidRPr="0049164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 2: The </w:t>
      </w:r>
      <w:r w:rsidRPr="00DA0123">
        <w:rPr>
          <w:rFonts w:ascii="Times New Roman" w:hAnsi="Times New Roman"/>
          <w:b/>
          <w:sz w:val="24"/>
          <w:szCs w:val="24"/>
        </w:rPr>
        <w:t>summary in blood samples of GC patients vs. non-tumor controls</w:t>
      </w:r>
    </w:p>
    <w:tbl>
      <w:tblPr>
        <w:tblW w:w="12379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65"/>
        <w:gridCol w:w="960"/>
        <w:gridCol w:w="2620"/>
        <w:gridCol w:w="1660"/>
        <w:gridCol w:w="1420"/>
        <w:gridCol w:w="1060"/>
        <w:gridCol w:w="1240"/>
        <w:gridCol w:w="1120"/>
        <w:gridCol w:w="1120"/>
      </w:tblGrid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2D043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2D043B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2D043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tudie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2D043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Overall OR (95 CI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2D043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2D043B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I</w:t>
            </w:r>
            <w:r w:rsidRPr="002D043B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  <w:vertAlign w:val="superscript"/>
              </w:rPr>
              <w:t>2</w:t>
            </w:r>
            <w:r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; </w:t>
            </w:r>
            <w:r w:rsidRPr="002D043B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2D043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D043B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2D043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2D043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2D043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ase (M</w:t>
            </w:r>
            <w:r w:rsidR="00B63E58"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2D043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ntrol (M</w:t>
            </w:r>
            <w:r w:rsidR="00B63E58"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2D043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)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1 (4.18-48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1%; 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 w:rsidR="00F10F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10F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D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9 (7.38-44.8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%; 0.9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N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66 (13.42-302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%; 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L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81 (2.84-16.3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%; 0.4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ASS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15 (32.29-127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; 0.5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2 (2.41-26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6%; 0.18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 w:rsidR="00F10F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5.60 (1.24-196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9.7%; 0.0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AP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.82 (0.92-66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2%; 0.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 GST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 (1.05-31.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%; 0.68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F10F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eprim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1.10 (36.67-336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%; 0.762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  <w:r w:rsidR="00F10F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="00F10F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G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.16 (1.47-6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%; 0.69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LE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6 (8.95-116.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5%; 0.14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 (0.12-93.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2%; 0.0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NF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1 (0.48-960.8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7%; 0.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FPI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71 (1.38-83.2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; 0.4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F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.31 (0.55-231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1%; 0.0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FR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6 (1.65-75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1.8%; 0.1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IM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6 (0.53-166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A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 (0.25-84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GF-betaR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H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29 (1.26-394.56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MA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0 (2.17-659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3OS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29 (1.26-394.56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Sulf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 (1.28-2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R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75 (2.33-262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L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1.84 (4.19-242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LC19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2.11 (5.66-182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R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.35 (1.37-8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AM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 (2.56-25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 (4.41-21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IF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36 (2.56-733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LC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07 (2.01-578.42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K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8.53 (2.27-653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X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48 (3.41-1004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PT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.07 </w:t>
            </w:r>
            <w:r w:rsidR="003F649B"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3</w:t>
            </w: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XA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.24 (24.87-6668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BCL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1 (1.90-591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N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8.21 (5.35-62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i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2.73 (3.69-1065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L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6 (10.52-70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8.08 (10.24-77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CH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.93 (4.83-24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ASS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0 (13.65-118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S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7 (4.03-9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3.30 (2.49-752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PFI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6 (3.85-247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CDH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.22 (162.50-1646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rviv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.79 (0.15-50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.71 (0.47-29.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911BFB" w:rsidRPr="00911BFB" w:rsidTr="006070C4">
        <w:trPr>
          <w:trHeight w:val="270"/>
          <w:jc w:val="center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G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0 (2.33-721.9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11BFB" w:rsidRPr="00911BFB" w:rsidRDefault="00911BFB" w:rsidP="00911B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B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</w:tbl>
    <w:p w:rsidR="00911BFB" w:rsidRPr="0035077F" w:rsidRDefault="00CC35D8" w:rsidP="003507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077F">
        <w:rPr>
          <w:rFonts w:ascii="Times New Roman" w:hAnsi="Times New Roman" w:cs="Times New Roman"/>
          <w:sz w:val="24"/>
          <w:szCs w:val="24"/>
        </w:rPr>
        <w:t xml:space="preserve">GC: gastric cancer; </w:t>
      </w:r>
      <w:r w:rsidR="0035077F" w:rsidRPr="0035077F">
        <w:rPr>
          <w:rFonts w:ascii="Times New Roman" w:hAnsi="Times New Roman" w:cs="Times New Roman"/>
          <w:sz w:val="24"/>
          <w:szCs w:val="24"/>
        </w:rPr>
        <w:t>OR: odds ratio; 95% CI: 95% confidence interval; M: methylation; NA: not applicable; ND: not done.</w:t>
      </w:r>
    </w:p>
    <w:sectPr w:rsidR="00911BFB" w:rsidRPr="0035077F" w:rsidSect="0098251F">
      <w:pgSz w:w="13041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543" w:rsidRDefault="00655543" w:rsidP="00911BFB">
      <w:r>
        <w:separator/>
      </w:r>
    </w:p>
  </w:endnote>
  <w:endnote w:type="continuationSeparator" w:id="0">
    <w:p w:rsidR="00655543" w:rsidRDefault="00655543" w:rsidP="00911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543" w:rsidRDefault="00655543" w:rsidP="00911BFB">
      <w:r>
        <w:separator/>
      </w:r>
    </w:p>
  </w:footnote>
  <w:footnote w:type="continuationSeparator" w:id="0">
    <w:p w:rsidR="00655543" w:rsidRDefault="00655543" w:rsidP="00911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568"/>
    <w:rsid w:val="000276E2"/>
    <w:rsid w:val="002D043B"/>
    <w:rsid w:val="002F4F40"/>
    <w:rsid w:val="0035077F"/>
    <w:rsid w:val="003F649B"/>
    <w:rsid w:val="005D0BE6"/>
    <w:rsid w:val="006070C4"/>
    <w:rsid w:val="00655543"/>
    <w:rsid w:val="00691E1E"/>
    <w:rsid w:val="00881648"/>
    <w:rsid w:val="00911BFB"/>
    <w:rsid w:val="0098251F"/>
    <w:rsid w:val="009C5B51"/>
    <w:rsid w:val="009C74C7"/>
    <w:rsid w:val="009C7568"/>
    <w:rsid w:val="00B63E58"/>
    <w:rsid w:val="00CC35D8"/>
    <w:rsid w:val="00ED6ABF"/>
    <w:rsid w:val="00F1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1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1B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1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1B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1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1B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1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1B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5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Huang</dc:creator>
  <cp:lastModifiedBy>j.la</cp:lastModifiedBy>
  <cp:revision>4</cp:revision>
  <dcterms:created xsi:type="dcterms:W3CDTF">2017-09-20T04:34:00Z</dcterms:created>
  <dcterms:modified xsi:type="dcterms:W3CDTF">2017-09-20T04:40:00Z</dcterms:modified>
</cp:coreProperties>
</file>